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EB893" w14:textId="77777777" w:rsidR="00E64B6B" w:rsidRPr="00D56549" w:rsidRDefault="00E64B6B" w:rsidP="00E64B6B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D56549">
        <w:rPr>
          <w:rFonts w:ascii="Times New Roman" w:hAnsi="Times New Roman" w:cs="Times New Roman"/>
          <w:color w:val="000000" w:themeColor="text1"/>
        </w:rPr>
        <w:t>Supporting information 1: News media outlets and search string</w:t>
      </w:r>
    </w:p>
    <w:p w14:paraId="62ABE227" w14:textId="77777777" w:rsidR="00E64B6B" w:rsidRPr="00D56549" w:rsidRDefault="00E64B6B" w:rsidP="00E64B6B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0" w:name="_Toc129590835"/>
      <w:r w:rsidRPr="00D56549">
        <w:rPr>
          <w:rFonts w:ascii="Times New Roman" w:hAnsi="Times New Roman" w:cs="Times New Roman"/>
          <w:color w:val="000000" w:themeColor="text1"/>
        </w:rPr>
        <w:t>Newspaper outlets</w:t>
      </w:r>
      <w:bookmarkEnd w:id="0"/>
    </w:p>
    <w:p w14:paraId="770FCAA8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DE7CBA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ional</w:t>
      </w:r>
    </w:p>
    <w:p w14:paraId="7963C269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lgeme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lgeme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.nl, De Groene Amsterdammer, De Telegraaf, De Telegraaf.nl, de Volkskrant, De Volkskrant.nl, Het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aroo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et Parool.nl, Metro NL, Metronieuws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ederland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NRC, NRC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andel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RC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eformatorisch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Spits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Trouw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, Trouw.nl</w:t>
      </w:r>
    </w:p>
    <w:p w14:paraId="032623FE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3F85B0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gional</w:t>
      </w:r>
    </w:p>
    <w:p w14:paraId="44F8968B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N De Stem.nl, BN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eSte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rabants Dagblad, Brabants Dagblad.nl, Dagblad De Limburger, Dagblad De Limburger.nl, Dagblad de Limburger, Dagblad van het Noorden, Dagblad van het Noorden.nl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elderlan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Gelderlander.nl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oordoostpol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Stentor, De Stentor.nl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Twentsch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Tubantia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indhoven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indhoven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idsch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idsch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imburg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oordholland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oordholland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rovincial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eeuws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PZC.nl, Tubantia.nl</w:t>
      </w:r>
    </w:p>
    <w:p w14:paraId="0FB428AB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88D741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ocal </w:t>
      </w:r>
    </w:p>
    <w:p w14:paraId="55B695C1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mersfoorts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AD/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ordtenaa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, AD/Groene Hart, 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aagsch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ivierenlan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, 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otterdam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portwerel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, AD/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Utrecht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lmer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andaag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lphen.cc, Asser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alks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Feans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lsward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evor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De Betuwe, De Brug Nijmegen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ooi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emlan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ooi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emlander.nl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Maasrout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venter Pos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rachts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emsbod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mmer Courant, Extra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rdam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Flevopo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onten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Flevopo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lystad, Franeker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Friesch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oudsch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Groninger Gezinsbode, Groot Rijswijk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aarlem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aarlem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gblad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eerenveens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oogeveensch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Skran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uisaanhui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uisaanhuiskrant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ersgroep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mui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mui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sse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k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pelle, Jouster Courant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uidFrieslan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aal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 Apelerer, Courant, Krant van Midden Drenthe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euwar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euwar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.n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Meppel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Ooststellingwerv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oordoostFrieslan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oorderkran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ost Gelre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apendrecht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o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ournaal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nee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adsnie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taphors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eenwij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rant, Stem van Dord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alkenswaard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eendamm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Twent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olk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sterveld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Wolder Cour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ennekom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ad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peldoorn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ad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enderstreeknie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Montfoor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Oudewa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ouds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reek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root Eindhoven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rmelo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root Roosendaal, Amersfoort Nu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engelo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blad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sterkwarti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uis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a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s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ellingerwerf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lmelo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lphen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mersfoort NU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rnhems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erier, Barneveld Vandaag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degraaf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tl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ogvlie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tl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oogvlie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lbrandswaar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tl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ijkenisse, De Bevelander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tl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, De Brug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Faa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Kempenaer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ombinat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ndrik Ido Ambacht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ombinat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wijndrecht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rant, De Parel van Brabant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osthoor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egbro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ijnpo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Schakel, De Toren, De Vonk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aalkan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aalkant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rutenWijch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kran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oordoostTwent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kran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apendrecht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lftse pos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oetinchem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zier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uiv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, ed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orinche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des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Gouw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erier, Groot Bergen op Zoom, Groot Vlaardingen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aaksberg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erier, Het Zuiden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arendrech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et Zuiden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idderker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uis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a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s Elburg, Huis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a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s Enschede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sse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k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rimpen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sse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k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pelle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sse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ek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rimpen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ssel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zier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oeri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uningen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nkellander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unspee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s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a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s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Oirschot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journaa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ude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IJsselstre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zier, Parel van Braban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t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geningen, Stellingwerf, Traverse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echtstr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eldhoven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ekblad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el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el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Nieuw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edit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e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sterkwarti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Westervoor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,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evenaa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</w:t>
      </w:r>
    </w:p>
    <w:p w14:paraId="589BEF58" w14:textId="77777777" w:rsidR="00E64B6B" w:rsidRPr="00D56549" w:rsidRDefault="00E64B6B" w:rsidP="00E64B6B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lang w:val="en-US"/>
        </w:rPr>
      </w:pPr>
    </w:p>
    <w:p w14:paraId="7139E1D3" w14:textId="77777777" w:rsidR="00E64B6B" w:rsidRPr="00D56549" w:rsidRDefault="00E64B6B" w:rsidP="00E64B6B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1" w:name="_Toc129590834"/>
      <w:r w:rsidRPr="00D56549">
        <w:rPr>
          <w:rFonts w:ascii="Times New Roman" w:hAnsi="Times New Roman" w:cs="Times New Roman"/>
          <w:color w:val="000000" w:themeColor="text1"/>
        </w:rPr>
        <w:t>Search string Lexis Nexis</w:t>
      </w:r>
      <w:bookmarkEnd w:id="1"/>
    </w:p>
    <w:p w14:paraId="54995A35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267527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aarmoederhals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aarmoederhal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”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ervix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hpv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apillomavi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cervix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ervic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mamma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nobbe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AND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)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tumo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arm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ar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”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lorectoraal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rc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lon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ikkedarm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lorectal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rostaat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rostaa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rostaat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PSA*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rostaa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pecifi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antigeen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ong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“long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ong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*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 OR *tumor* OR *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arcino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) </w:t>
      </w:r>
    </w:p>
    <w:p w14:paraId="50692119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27A44E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</w:p>
    <w:p w14:paraId="47D73793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7BEA2E" w14:textId="77777777" w:rsidR="00E64B6B" w:rsidRPr="00D56549" w:rsidRDefault="00E64B6B" w:rsidP="00E64B6B">
      <w:pPr>
        <w:pStyle w:val="CalibriLight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uitstrij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lposcop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swab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elfafnamese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elfafnamete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zelfte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thuiste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mammograf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foto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 OR mammogram OR (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röntgenfoto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AND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)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orstonderzo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ontlastingste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poeptest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lonoscop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coloscop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PSA-test OR “PSA test” OR screen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ijkonderzo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bevolkingsonderzo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screeningsorganisatie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 OR ((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ong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“long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kanke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” OR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longcarcinoom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) AND (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roeg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opspor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”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roeg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ontdek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” OR “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vroeg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proofErr w:type="spellStart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diagnos</w:t>
      </w:r>
      <w:proofErr w:type="spellEnd"/>
      <w:r w:rsidRPr="00D56549">
        <w:rPr>
          <w:rFonts w:ascii="Times New Roman" w:hAnsi="Times New Roman" w:cs="Times New Roman"/>
          <w:color w:val="000000" w:themeColor="text1"/>
          <w:sz w:val="24"/>
          <w:szCs w:val="24"/>
        </w:rPr>
        <w:t>*”)))</w:t>
      </w:r>
    </w:p>
    <w:p w14:paraId="4241B6ED" w14:textId="77777777" w:rsidR="00573F81" w:rsidRDefault="00573F81"/>
    <w:sectPr w:rsidR="00573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6B"/>
    <w:rsid w:val="00247189"/>
    <w:rsid w:val="00333623"/>
    <w:rsid w:val="00573F81"/>
    <w:rsid w:val="00660655"/>
    <w:rsid w:val="00E64B6B"/>
    <w:rsid w:val="00F3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566E88"/>
  <w15:chartTrackingRefBased/>
  <w15:docId w15:val="{9936689E-5F9D-F445-9E3D-9AEE8DD1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64B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64B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B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B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B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B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B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B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B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6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B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B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B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B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B6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64B6B"/>
    <w:pPr>
      <w:spacing w:line="288" w:lineRule="auto"/>
    </w:pPr>
    <w:rPr>
      <w:rFonts w:asciiTheme="majorHAnsi" w:hAnsiTheme="majorHAnsi"/>
      <w:kern w:val="0"/>
      <w:sz w:val="22"/>
      <w:lang w:val="en-GB"/>
      <w14:ligatures w14:val="none"/>
    </w:rPr>
  </w:style>
  <w:style w:type="paragraph" w:customStyle="1" w:styleId="CalibriLight">
    <w:name w:val="Calibri Light"/>
    <w:basedOn w:val="NoSpacing"/>
    <w:qFormat/>
    <w:rsid w:val="00E64B6B"/>
    <w:pPr>
      <w:spacing w:line="240" w:lineRule="auto"/>
    </w:pPr>
    <w:rPr>
      <w:rFonts w:cstheme="majorHAns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ansen</dc:creator>
  <cp:keywords/>
  <dc:description/>
  <cp:lastModifiedBy>Martin Jansen</cp:lastModifiedBy>
  <cp:revision>1</cp:revision>
  <dcterms:created xsi:type="dcterms:W3CDTF">2025-09-30T07:01:00Z</dcterms:created>
  <dcterms:modified xsi:type="dcterms:W3CDTF">2025-09-30T07:01:00Z</dcterms:modified>
</cp:coreProperties>
</file>